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D1A" w:rsidRDefault="00962EE2">
      <w:pPr>
        <w:ind w:firstLineChars="200" w:firstLine="442"/>
        <w:rPr>
          <w:rFonts w:ascii="Arial" w:hAnsi="Arial" w:cs="Arial"/>
          <w:b/>
          <w:bCs/>
          <w:sz w:val="22"/>
          <w:szCs w:val="28"/>
        </w:rPr>
      </w:pPr>
      <w:r>
        <w:rPr>
          <w:rFonts w:ascii="Arial" w:hAnsi="Arial" w:cs="Arial"/>
          <w:b/>
          <w:bCs/>
          <w:sz w:val="22"/>
          <w:szCs w:val="28"/>
        </w:rPr>
        <w:t>Table S2</w:t>
      </w:r>
      <w:bookmarkStart w:id="0" w:name="_GoBack"/>
      <w:bookmarkEnd w:id="0"/>
      <w:r>
        <w:rPr>
          <w:rFonts w:ascii="Arial" w:hAnsi="Arial" w:cs="Arial"/>
          <w:b/>
          <w:bCs/>
          <w:sz w:val="22"/>
          <w:szCs w:val="28"/>
        </w:rPr>
        <w:t>. The complete results of GO and KEGG analysi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12"/>
        <w:gridCol w:w="1419"/>
        <w:gridCol w:w="4397"/>
        <w:gridCol w:w="1268"/>
        <w:gridCol w:w="1207"/>
        <w:gridCol w:w="1377"/>
        <w:gridCol w:w="1344"/>
        <w:gridCol w:w="1481"/>
      </w:tblGrid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nil"/>
              <w:right w:val="single" w:sz="8" w:space="0" w:color="4BACC6"/>
            </w:tcBorders>
            <w:shd w:val="clear" w:color="auto" w:fill="4BACC6"/>
            <w:vAlign w:val="bottom"/>
          </w:tcPr>
          <w:p w:rsidR="00953D1A" w:rsidRDefault="00962EE2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ONTOLOGY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nil"/>
              <w:right w:val="single" w:sz="8" w:space="0" w:color="4BACC6"/>
            </w:tcBorders>
            <w:shd w:val="clear" w:color="auto" w:fill="4BACC6"/>
            <w:vAlign w:val="bottom"/>
          </w:tcPr>
          <w:p w:rsidR="00953D1A" w:rsidRDefault="00962EE2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ID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nil"/>
              <w:right w:val="single" w:sz="8" w:space="0" w:color="4BACC6"/>
            </w:tcBorders>
            <w:shd w:val="clear" w:color="auto" w:fill="4BACC6"/>
            <w:vAlign w:val="bottom"/>
          </w:tcPr>
          <w:p w:rsidR="00953D1A" w:rsidRDefault="00962EE2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Descriptio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nil"/>
              <w:right w:val="single" w:sz="8" w:space="0" w:color="4BACC6"/>
            </w:tcBorders>
            <w:shd w:val="clear" w:color="auto" w:fill="4BACC6"/>
            <w:vAlign w:val="bottom"/>
          </w:tcPr>
          <w:p w:rsidR="00953D1A" w:rsidRDefault="00962EE2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FFFFFF"/>
                <w:sz w:val="18"/>
                <w:szCs w:val="18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GeneRatio</w:t>
            </w:r>
            <w:proofErr w:type="spellEnd"/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nil"/>
              <w:right w:val="single" w:sz="8" w:space="0" w:color="4BACC6"/>
            </w:tcBorders>
            <w:shd w:val="clear" w:color="auto" w:fill="4BACC6"/>
            <w:vAlign w:val="bottom"/>
          </w:tcPr>
          <w:p w:rsidR="00953D1A" w:rsidRDefault="00962EE2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FFFFFF"/>
                <w:sz w:val="18"/>
                <w:szCs w:val="18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BgRatio</w:t>
            </w:r>
            <w:proofErr w:type="spellEnd"/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nil"/>
              <w:right w:val="single" w:sz="8" w:space="0" w:color="4BACC6"/>
            </w:tcBorders>
            <w:shd w:val="clear" w:color="auto" w:fill="4BACC6"/>
            <w:vAlign w:val="bottom"/>
          </w:tcPr>
          <w:p w:rsidR="00953D1A" w:rsidRDefault="00962EE2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FFFFFF"/>
                <w:sz w:val="18"/>
                <w:szCs w:val="18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.adjust</w:t>
            </w:r>
            <w:proofErr w:type="spellEnd"/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nil"/>
              <w:right w:val="single" w:sz="8" w:space="0" w:color="4BACC6"/>
            </w:tcBorders>
            <w:shd w:val="clear" w:color="auto" w:fill="4BACC6"/>
            <w:vAlign w:val="bottom"/>
          </w:tcPr>
          <w:p w:rsidR="00953D1A" w:rsidRDefault="00962EE2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FFFFFF"/>
                <w:sz w:val="18"/>
                <w:szCs w:val="18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qvalue</w:t>
            </w:r>
            <w:proofErr w:type="spellEnd"/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nil"/>
              <w:right w:val="single" w:sz="8" w:space="0" w:color="4BACC6"/>
            </w:tcBorders>
            <w:shd w:val="clear" w:color="auto" w:fill="4BACC6"/>
            <w:vAlign w:val="bottom"/>
          </w:tcPr>
          <w:p w:rsidR="00953D1A" w:rsidRDefault="00962EE2">
            <w:pPr>
              <w:widowControl/>
              <w:spacing w:line="360" w:lineRule="auto"/>
              <w:jc w:val="center"/>
              <w:textAlignment w:val="bottom"/>
              <w:rPr>
                <w:rFonts w:ascii="Arial" w:hAnsi="Arial" w:cs="Arial"/>
                <w:color w:val="FFFFFF"/>
                <w:sz w:val="18"/>
                <w:szCs w:val="18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zscore</w:t>
            </w:r>
            <w:proofErr w:type="spellEnd"/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nil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nil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30593</w:t>
            </w:r>
          </w:p>
        </w:tc>
        <w:tc>
          <w:tcPr>
            <w:tcW w:w="4397" w:type="dxa"/>
            <w:tcBorders>
              <w:top w:val="nil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neutrophil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emotaxis</w:t>
            </w:r>
            <w:proofErr w:type="spellEnd"/>
          </w:p>
        </w:tc>
        <w:tc>
          <w:tcPr>
            <w:tcW w:w="1268" w:type="dxa"/>
            <w:tcBorders>
              <w:top w:val="nil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1/82</w:t>
            </w:r>
          </w:p>
        </w:tc>
        <w:tc>
          <w:tcPr>
            <w:tcW w:w="1207" w:type="dxa"/>
            <w:tcBorders>
              <w:top w:val="nil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04/18670</w:t>
            </w:r>
          </w:p>
        </w:tc>
        <w:tc>
          <w:tcPr>
            <w:tcW w:w="1377" w:type="dxa"/>
            <w:tcBorders>
              <w:top w:val="nil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.96663E-09</w:t>
            </w:r>
          </w:p>
        </w:tc>
        <w:tc>
          <w:tcPr>
            <w:tcW w:w="1344" w:type="dxa"/>
            <w:tcBorders>
              <w:top w:val="nil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.59219E-09</w:t>
            </w:r>
          </w:p>
        </w:tc>
        <w:tc>
          <w:tcPr>
            <w:tcW w:w="1481" w:type="dxa"/>
            <w:tcBorders>
              <w:top w:val="nil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904534034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1990266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eutrophil migratio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1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18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.49914E-09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.0233E-09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904534034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50900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leukocyte migratio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8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99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.49914E-09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.0233E-09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1.414213562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70098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emokine-mediated signaling pathway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0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88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.49914E-09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.0233E-09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71621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granulocyte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emotaxis</w:t>
            </w:r>
            <w:proofErr w:type="spellEnd"/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1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23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.49914E-09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.0233E-09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904534034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97529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yeloid leukocyte migratio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3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10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.49914E-09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.0233E-09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832050294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1990868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esponse to chemokine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0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97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.66257E-09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.96522E-09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1990869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ellular response to chemokine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0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97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.66257E-09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.96522E-09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97530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ranulocyte migratio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1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41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6.32806E-09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5.1232E-09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904534034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60326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cell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emotaxis</w:t>
            </w:r>
            <w:proofErr w:type="spellEnd"/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4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04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.16345E-08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9.41927E-09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534522484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30595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leukocyte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emotaxis</w:t>
            </w:r>
            <w:proofErr w:type="spellEnd"/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2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24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.98494E-08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.03581E-08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1.154700538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42742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defense response to bacterium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3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30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.37677E-07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.73383E-07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2.496150883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42119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eutrophil activatio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4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98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5.10514E-06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.13312E-06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2.672612419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2819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egulation of adaptive immune response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9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60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5.10514E-06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.13312E-06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3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6959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umoral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immune response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2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56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6.69573E-06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5.42086E-06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1.732050808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50663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ytokine secretio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0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40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.27105E-05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.02904E-05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1.897366596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lastRenderedPageBreak/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50708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egulation of protein secretio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3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72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.63937E-05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.32724E-05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832050294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2700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egulation of production of molecular mediator of immune response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8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39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.00836E-05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.62597E-05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2.121320344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2283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eutrophil activation involved in immune response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3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88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.15147E-05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.74183E-05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2.496150883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2791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egulation of peptide secretio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3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500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.69844E-05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.18466E-05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832050294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50714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ositive regulation of protein secretio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0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68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.69844E-05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.18466E-05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632455532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50707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egulation of cytokine secretio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9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10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.32578E-05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.69255E-05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1.666666667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2548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monocyte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emotaxis</w:t>
            </w:r>
            <w:proofErr w:type="spellEnd"/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6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65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.64228E-05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.94879E-05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816496581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2460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1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61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.34235E-05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.51557E-05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2.713602101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2793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ositive 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egulation of peptide secretio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0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88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.39025E-05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.55435E-05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632455532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2697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egulation of immune effector process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2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58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5.7926E-05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.6897E-05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2.309401077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1819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ositive regulation of cytokine productio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2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64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6.39718E-05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5.17916E-05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2.309401077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55074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lcium ion homeostasis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2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71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7.2192E-05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5.84467E-05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577350269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50867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ositive regulation of cell activatio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1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94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8.48357E-05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6.8683E-05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2.110579412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43312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eutrophil degranulatio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2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85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8.97386E-05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7.26524E-05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2.309401077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1903532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ositive regulation of secretion by cell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1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99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8.97386E-05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7.26524E-05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904534034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2446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neutrophil mediated immunity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2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99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115401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9.34288E-05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2.309401077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50715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ositive regulation of cytokine secretio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7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39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161351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13063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1.889822365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51047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ositive regulation of secretio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1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28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161351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13063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904534034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lastRenderedPageBreak/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71674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ononuclear cell migratio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6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90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165346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133864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816496581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2822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egulation of adaptive immune response based on somatic recombination of immune receptors built from immunoglobulin superfamily domains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7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45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200206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162087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2.645751311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2702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ositive regulation of production of molecular mediator of immune response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6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95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212443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171994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1.632993162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1904645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esponse to amyloid-beta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5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54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212443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171994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447213595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70374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ositive regulation of ERK1 and ERK2 cascade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8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15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249889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20231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707106781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6874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ellular calcium ion homeostasis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1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58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262175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212257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904534034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32649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egulation of interferon-gamma productio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6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01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276498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223853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2.449489743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2696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ositive regulation of leukocyte activatio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0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80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313827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254074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1.897366596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70372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egulation of ERK1 and ERK2 cascade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9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00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323323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261762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1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2429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mmune response-activating cell surface receptor signaling pathway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1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73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323478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261888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2.713602101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1906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ell killing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7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68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422562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342106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1.889822365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72503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cellular divalent inorganic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ation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homeostasis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1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93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451547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365573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904534034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70371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ERK1 and ERK2 cascade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9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17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451547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365573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1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P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32609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nterferon-gamma productio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6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13/18670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451547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365573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2.449489743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C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9897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external side of plasma membrane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2/84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93/1971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.22815E-05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.11897E-05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1.732050808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C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1904724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ertiary granule lume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5/84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55/1971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217849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198483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447213595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C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70820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tertiary granule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7/84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64/1971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254286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231681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1.133893419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lastRenderedPageBreak/>
              <w:t>CC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42581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pecific granule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6/84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60/1971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1864745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1698971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1.632993162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C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30667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ecretory granule membrane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6/84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98/1971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40867184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37234143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2.449489743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C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35580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pecific granule lume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/84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62/1971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46680779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42530917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577350269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8009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emokine activity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6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9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.30364E-05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.92959E-05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42379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emokine receptor binding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6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66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7.02959E-05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5.88817E-05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1664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 protein-coupled receptor binding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9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80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457142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382914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1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5125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ytokine activity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8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20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477371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399858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707106781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48020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CR chemokine receptor binding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3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2088681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1749533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8528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 protein-coupled peptide receptor activity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6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46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2088681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1749533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816496581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42834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eptidoglycan binding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7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2088681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1749533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577350269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1653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eptide receptor activity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6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52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2166091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1814374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816496581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4896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ytokine receptor activity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5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96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2166091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1814374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1.341640786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16493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-C chemokine receptor activity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3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3542622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2967392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577350269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19865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mmunoglobulin binding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4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3542622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2967392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1.732050808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19957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-C chemokine binding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4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3542622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2967392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577350269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1637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G protein-coupled 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emoattractant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receptor activity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6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3874707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3245555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577350269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4950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emokine receptor activity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6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3874707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3245555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577350269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16810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ydrolase activity, acting on carbon-nitrogen (but not peptide) bonds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5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23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4167513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3490817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1.341640786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19955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ytokine binding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5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28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4698444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3935539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1.341640786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lastRenderedPageBreak/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5126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ytokine receptor binding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7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86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4997728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4186227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377964473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19956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emokine binding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2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5385029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451064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577350269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42277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peptide binding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7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95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5385029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451064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377964473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1540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myloid-beta binding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78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5530166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4632211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1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50786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AGE receptor binding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1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12704356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10641499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1.414213562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33218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amide binding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7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56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1365626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11438838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377964473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4222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etalloendopeptidase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activity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03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1365626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11438838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8237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etallopeptidase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activity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5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81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14979572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12547279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.236067977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48018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eceptor ligand activity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8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82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1640787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13743658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707106781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08329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signaling pattern recognition receptor activity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0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3450188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28899671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1.414213562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MF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GO:0038187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pattern 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recognition receptor activity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/8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1/17697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36611294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30666571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1.414213562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KEGG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sa04061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Viral protein interaction with cytokine and cytokine receptor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9/5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00/8076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.28307E-06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.19659E-06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333333333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KEGG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sa04060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Cytokine-cytokine receptor </w:t>
            </w: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nteractio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3/5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295/8076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.59228E-06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.48495E-06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832050294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KEGG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sa04062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Chemokine signaling pathway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9/5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92/8076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116256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010842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0.333333333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KEGG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sa04657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IL-17 signaling pathway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5/5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94/8076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9229526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08607407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447213595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KEGG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sa04380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Osteoclast differentiation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5/5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28/8076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30185963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28151267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B7DDE8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-1.341640786</w:t>
            </w:r>
          </w:p>
        </w:tc>
      </w:tr>
      <w:tr w:rsidR="00953D1A">
        <w:trPr>
          <w:jc w:val="center"/>
        </w:trPr>
        <w:tc>
          <w:tcPr>
            <w:tcW w:w="1312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KEGG</w:t>
            </w:r>
          </w:p>
        </w:tc>
        <w:tc>
          <w:tcPr>
            <w:tcW w:w="141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hsa05219</w:t>
            </w:r>
          </w:p>
        </w:tc>
        <w:tc>
          <w:tcPr>
            <w:tcW w:w="439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Bladder cancer</w:t>
            </w:r>
          </w:p>
        </w:tc>
        <w:tc>
          <w:tcPr>
            <w:tcW w:w="1268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3/52</w:t>
            </w:r>
          </w:p>
        </w:tc>
        <w:tc>
          <w:tcPr>
            <w:tcW w:w="120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lef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41/8076</w:t>
            </w:r>
          </w:p>
        </w:tc>
        <w:tc>
          <w:tcPr>
            <w:tcW w:w="1377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42916484</w:t>
            </w:r>
          </w:p>
        </w:tc>
        <w:tc>
          <w:tcPr>
            <w:tcW w:w="1344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0.040023683</w:t>
            </w:r>
          </w:p>
        </w:tc>
        <w:tc>
          <w:tcPr>
            <w:tcW w:w="1481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single" w:sz="8" w:space="0" w:color="4BACC6"/>
            </w:tcBorders>
            <w:shd w:val="clear" w:color="auto" w:fill="FFFFFF"/>
            <w:vAlign w:val="bottom"/>
          </w:tcPr>
          <w:p w:rsidR="00953D1A" w:rsidRDefault="00962EE2">
            <w:pPr>
              <w:widowControl/>
              <w:spacing w:line="200" w:lineRule="exact"/>
              <w:jc w:val="right"/>
              <w:textAlignment w:val="bottom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  <w:lang w:bidi="ar"/>
              </w:rPr>
              <w:t>1.732050808</w:t>
            </w:r>
          </w:p>
        </w:tc>
      </w:tr>
    </w:tbl>
    <w:p w:rsidR="00953D1A" w:rsidRDefault="00953D1A"/>
    <w:sectPr w:rsidR="00953D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953D1A"/>
    <w:rsid w:val="00953D1A"/>
    <w:rsid w:val="00962EE2"/>
    <w:rsid w:val="66091042"/>
    <w:rsid w:val="7BE74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976</Words>
  <Characters>7727</Characters>
  <Application>Microsoft Office Word</Application>
  <DocSecurity>0</DocSecurity>
  <Lines>772</Lines>
  <Paragraphs>791</Paragraphs>
  <ScaleCrop>false</ScaleCrop>
  <Company/>
  <LinksUpToDate>false</LinksUpToDate>
  <CharactersWithSpaces>7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代坤甫</dc:creator>
  <cp:lastModifiedBy>GCREDO</cp:lastModifiedBy>
  <cp:revision>2</cp:revision>
  <dcterms:created xsi:type="dcterms:W3CDTF">2022-03-22T14:24:00Z</dcterms:created>
  <dcterms:modified xsi:type="dcterms:W3CDTF">2022-04-27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